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Y="460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0"/>
        <w:gridCol w:w="1284"/>
        <w:gridCol w:w="740"/>
        <w:gridCol w:w="1174"/>
        <w:gridCol w:w="383"/>
        <w:gridCol w:w="440"/>
        <w:gridCol w:w="590"/>
        <w:gridCol w:w="590"/>
        <w:gridCol w:w="690"/>
        <w:gridCol w:w="690"/>
        <w:gridCol w:w="690"/>
        <w:gridCol w:w="690"/>
      </w:tblGrid>
      <w:tr w:rsidR="007626E9" w:rsidRPr="007626E9" w:rsidTr="00B8650B">
        <w:trPr>
          <w:trHeight w:val="26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bookmarkStart w:id="0" w:name="_GoBack"/>
            <w:r w:rsidRPr="007626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Treatm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Elytra</w:t>
            </w:r>
            <w:proofErr w:type="spellEnd"/>
            <w:r w:rsidRPr="007626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P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Specim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Body</w:t>
            </w:r>
            <w:proofErr w:type="spellEnd"/>
            <w:r w:rsidRPr="007626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weight</w:t>
            </w:r>
            <w:proofErr w:type="spellEnd"/>
            <w:r w:rsidRPr="007626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(m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Elyton</w:t>
            </w:r>
            <w:proofErr w:type="spellEnd"/>
            <w:r w:rsidRPr="007626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area</w:t>
            </w:r>
            <w:proofErr w:type="spellEnd"/>
            <w:r w:rsidRPr="007626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(mm</w:t>
            </w:r>
            <w:r w:rsidRPr="007626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s-ES"/>
              </w:rPr>
              <w:t>2</w:t>
            </w:r>
            <w:r w:rsidRPr="007626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Elytra</w:t>
            </w:r>
            <w:proofErr w:type="spellEnd"/>
            <w:r w:rsidRPr="007626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thickness</w:t>
            </w:r>
            <w:proofErr w:type="spellEnd"/>
            <w:r w:rsidRPr="007626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(m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Dark</w:t>
            </w:r>
            <w:proofErr w:type="spellEnd"/>
            <w:r w:rsidRPr="007626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spots (in 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Mean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for</w:t>
            </w:r>
            <w:proofErr w:type="spellEnd"/>
            <w:r w:rsidRPr="007626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200-385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n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Mean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for</w:t>
            </w:r>
            <w:proofErr w:type="spellEnd"/>
            <w:r w:rsidRPr="007626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390-745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n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Mean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for</w:t>
            </w:r>
            <w:proofErr w:type="spellEnd"/>
            <w:r w:rsidRPr="007626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 750-1400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nm</w:t>
            </w:r>
            <w:proofErr w:type="spellEnd"/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eflec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coenob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.015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eflec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coenob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436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eflec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coenob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.874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eflec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coenob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424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eflec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coenob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465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eflec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coenob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175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eflec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coenob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939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eflec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coenob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.800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eflec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coenob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780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eflec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coenob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275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ansmit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coenob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8.798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ansmit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coenob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5.876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ansmit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coenob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7.570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ansmit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coenob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1.312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ansmit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coenob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.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.155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ansmit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coenob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.834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ansmit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coenob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1.428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ansmit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coenob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4.221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ansmit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coenob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1.225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ansmit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coenob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2.809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bsorb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coenob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9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3.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2.187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bsorb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coenob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9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0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9.688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bsorb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coenob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9.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8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2.556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bsorb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coenob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8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2.265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bsorb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coenob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9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1.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3.380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bsorb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coenob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9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9.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8.991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bsorb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coenob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9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6.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9.633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bsorb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coenob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6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1.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5.978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bsorb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coenob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9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4.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9.996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bsorb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coenob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5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7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9.916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bsorb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coenob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3.510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bsorb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coenob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5.109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bsorb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coenob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.457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bsorb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coenob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.158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bsorb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coenob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.384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bsorb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coenob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.545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bsorb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coenob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.604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bsorb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coenob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8.248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bsorb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coenob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1.705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bsorb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coenob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4.127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eflec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coenob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973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eflec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coenob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995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eflec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coenob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.570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eflec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coenob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816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eflec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coenob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751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eflec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coenob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097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eflec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coenob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260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eflec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coenob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978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eflec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coenob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605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lastRenderedPageBreak/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eflec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coenob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771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ansmit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coenob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7.517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ansmit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coenob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9.897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ansmit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coenob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2.973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ansmit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coenob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4.026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ansmit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coenob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6.865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ansmit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coenob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.358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ansmit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coenob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.137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ansmit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coenob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2.774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ansmit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coenob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9.689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ansmit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coenob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.103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eflec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.673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eflec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578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eflec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918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eflec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259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eflec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098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eflec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.969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eflec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159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eflec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538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eflec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894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eflec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.324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ansmit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.505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ansmit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.944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ansmit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.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2.259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ansmit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5.755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ansmit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9.245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ansmit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.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.774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ansmit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4.640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ansmit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2.427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ansmit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.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7.800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ansmit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8.023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bsorb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9.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0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3.822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bsorb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9.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0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7.478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bsorb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7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9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.823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bsorb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3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3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3.986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bsorb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4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9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9.657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bsorb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8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4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9.257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bsorb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8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5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7.201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bsorb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5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9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.036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bsorb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8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2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1.306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bsorb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Dors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8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7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9.653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bsorb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2.211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bsorb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3.787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bsorb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2.510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bsorb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6.692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bsorb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4.749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bsorb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5.074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bsorb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8.434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bsorb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.967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bsorb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7.612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bsorb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3.245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eflec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904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eflec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.886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eflec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925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eflec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.594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eflec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.448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eflec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.527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eflec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.940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eflec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174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eflec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.004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eflec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.605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lastRenderedPageBreak/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ansmit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9.885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ansmit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9.327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ansmit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9.565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ansmit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.714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ansmit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2.803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ansmit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5.399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ansmit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3.626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ansmit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8.859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ansmit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.385</w:t>
            </w:r>
          </w:p>
        </w:tc>
      </w:tr>
      <w:tr w:rsidR="007626E9" w:rsidRPr="007626E9" w:rsidTr="00B8650B">
        <w:trPr>
          <w:trHeight w:hRule="exact"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ransmitt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V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 xml:space="preserve">O. </w:t>
            </w:r>
            <w:proofErr w:type="spellStart"/>
            <w:r w:rsidRPr="007626E9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medi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6E9" w:rsidRPr="007626E9" w:rsidRDefault="007626E9" w:rsidP="00B865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7626E9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4.150</w:t>
            </w:r>
          </w:p>
        </w:tc>
      </w:tr>
      <w:bookmarkEnd w:id="0"/>
    </w:tbl>
    <w:p w:rsidR="009A6D4A" w:rsidRDefault="009A6D4A"/>
    <w:sectPr w:rsidR="009A6D4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26E9"/>
    <w:rsid w:val="007626E9"/>
    <w:rsid w:val="009A6D4A"/>
    <w:rsid w:val="00B86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7626E9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7626E9"/>
    <w:rPr>
      <w:color w:val="800080"/>
      <w:u w:val="single"/>
    </w:rPr>
  </w:style>
  <w:style w:type="paragraph" w:customStyle="1" w:styleId="font5">
    <w:name w:val="font5"/>
    <w:basedOn w:val="Normal"/>
    <w:rsid w:val="007626E9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s-ES"/>
    </w:rPr>
  </w:style>
  <w:style w:type="paragraph" w:customStyle="1" w:styleId="font6">
    <w:name w:val="font6"/>
    <w:basedOn w:val="Normal"/>
    <w:rsid w:val="007626E9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s-ES"/>
    </w:rPr>
  </w:style>
  <w:style w:type="paragraph" w:customStyle="1" w:styleId="xl63">
    <w:name w:val="xl63"/>
    <w:basedOn w:val="Normal"/>
    <w:rsid w:val="007626E9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s-ES"/>
    </w:rPr>
  </w:style>
  <w:style w:type="paragraph" w:customStyle="1" w:styleId="xl64">
    <w:name w:val="xl64"/>
    <w:basedOn w:val="Normal"/>
    <w:rsid w:val="007626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5">
    <w:name w:val="xl65"/>
    <w:basedOn w:val="Normal"/>
    <w:rsid w:val="007626E9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eastAsia="es-ES"/>
    </w:rPr>
  </w:style>
  <w:style w:type="paragraph" w:customStyle="1" w:styleId="xl66">
    <w:name w:val="xl66"/>
    <w:basedOn w:val="Normal"/>
    <w:rsid w:val="007626E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s-ES"/>
    </w:rPr>
  </w:style>
  <w:style w:type="paragraph" w:customStyle="1" w:styleId="xl67">
    <w:name w:val="xl67"/>
    <w:basedOn w:val="Normal"/>
    <w:rsid w:val="007626E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s-ES"/>
    </w:rPr>
  </w:style>
  <w:style w:type="paragraph" w:customStyle="1" w:styleId="xl68">
    <w:name w:val="xl68"/>
    <w:basedOn w:val="Normal"/>
    <w:rsid w:val="007626E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s-ES"/>
    </w:rPr>
  </w:style>
  <w:style w:type="paragraph" w:customStyle="1" w:styleId="xl69">
    <w:name w:val="xl69"/>
    <w:basedOn w:val="Normal"/>
    <w:rsid w:val="007626E9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eastAsia="es-ES"/>
    </w:rPr>
  </w:style>
  <w:style w:type="paragraph" w:customStyle="1" w:styleId="xl70">
    <w:name w:val="xl70"/>
    <w:basedOn w:val="Normal"/>
    <w:rsid w:val="007626E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s-ES"/>
    </w:rPr>
  </w:style>
  <w:style w:type="paragraph" w:customStyle="1" w:styleId="xl71">
    <w:name w:val="xl71"/>
    <w:basedOn w:val="Normal"/>
    <w:rsid w:val="007626E9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7626E9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7626E9"/>
    <w:rPr>
      <w:color w:val="800080"/>
      <w:u w:val="single"/>
    </w:rPr>
  </w:style>
  <w:style w:type="paragraph" w:customStyle="1" w:styleId="font5">
    <w:name w:val="font5"/>
    <w:basedOn w:val="Normal"/>
    <w:rsid w:val="007626E9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s-ES"/>
    </w:rPr>
  </w:style>
  <w:style w:type="paragraph" w:customStyle="1" w:styleId="font6">
    <w:name w:val="font6"/>
    <w:basedOn w:val="Normal"/>
    <w:rsid w:val="007626E9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s-ES"/>
    </w:rPr>
  </w:style>
  <w:style w:type="paragraph" w:customStyle="1" w:styleId="xl63">
    <w:name w:val="xl63"/>
    <w:basedOn w:val="Normal"/>
    <w:rsid w:val="007626E9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s-ES"/>
    </w:rPr>
  </w:style>
  <w:style w:type="paragraph" w:customStyle="1" w:styleId="xl64">
    <w:name w:val="xl64"/>
    <w:basedOn w:val="Normal"/>
    <w:rsid w:val="007626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5">
    <w:name w:val="xl65"/>
    <w:basedOn w:val="Normal"/>
    <w:rsid w:val="007626E9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eastAsia="es-ES"/>
    </w:rPr>
  </w:style>
  <w:style w:type="paragraph" w:customStyle="1" w:styleId="xl66">
    <w:name w:val="xl66"/>
    <w:basedOn w:val="Normal"/>
    <w:rsid w:val="007626E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s-ES"/>
    </w:rPr>
  </w:style>
  <w:style w:type="paragraph" w:customStyle="1" w:styleId="xl67">
    <w:name w:val="xl67"/>
    <w:basedOn w:val="Normal"/>
    <w:rsid w:val="007626E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s-ES"/>
    </w:rPr>
  </w:style>
  <w:style w:type="paragraph" w:customStyle="1" w:styleId="xl68">
    <w:name w:val="xl68"/>
    <w:basedOn w:val="Normal"/>
    <w:rsid w:val="007626E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s-ES"/>
    </w:rPr>
  </w:style>
  <w:style w:type="paragraph" w:customStyle="1" w:styleId="xl69">
    <w:name w:val="xl69"/>
    <w:basedOn w:val="Normal"/>
    <w:rsid w:val="007626E9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eastAsia="es-ES"/>
    </w:rPr>
  </w:style>
  <w:style w:type="paragraph" w:customStyle="1" w:styleId="xl70">
    <w:name w:val="xl70"/>
    <w:basedOn w:val="Normal"/>
    <w:rsid w:val="007626E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s-ES"/>
    </w:rPr>
  </w:style>
  <w:style w:type="paragraph" w:customStyle="1" w:styleId="xl71">
    <w:name w:val="xl71"/>
    <w:basedOn w:val="Normal"/>
    <w:rsid w:val="007626E9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115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377</Words>
  <Characters>7575</Characters>
  <Application>Microsoft Office Word</Application>
  <DocSecurity>0</DocSecurity>
  <Lines>63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Lobo</dc:creator>
  <cp:lastModifiedBy>J.Lobo</cp:lastModifiedBy>
  <cp:revision>2</cp:revision>
  <dcterms:created xsi:type="dcterms:W3CDTF">2019-02-12T15:03:00Z</dcterms:created>
  <dcterms:modified xsi:type="dcterms:W3CDTF">2019-02-12T15:10:00Z</dcterms:modified>
</cp:coreProperties>
</file>